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DE929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106A57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A0B093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70651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8846A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B0882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93F8A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B79CE6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4AA72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46E09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5C4C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BFA008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0F20D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102DA1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75B26C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A2169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FBA62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5D224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CC2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C547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8F7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23C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911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9668D" w14:textId="32E9355A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E016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C265B9" w14:textId="34385DF0" w:rsidR="0068643A" w:rsidRPr="00FD6E06" w:rsidRDefault="00756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3BB0E0A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490C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7535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A18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505FF" w14:textId="31AADE02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E3BE2F" w14:textId="0925B996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3F3E9" w14:textId="28511F73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D104BD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62F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808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C21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C5BDF" w14:textId="7FAD352F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D3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85B39" w14:textId="7ECA2731" w:rsidR="0068643A" w:rsidRPr="00FD6E06" w:rsidRDefault="000447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756C2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68643A" w:rsidRPr="00FD6E06" w14:paraId="00BA67C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A18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4CE4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AD1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216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344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F7B34" w14:textId="764CD048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658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7D55AF" w14:textId="71093B75" w:rsidR="0068643A" w:rsidRPr="00FD6E06" w:rsidRDefault="00756C2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D635B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994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8F3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ED5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67F02B" w14:textId="106E20AE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755C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82514" w14:textId="35EC7AB6" w:rsidR="0068643A" w:rsidRPr="00FD6E06" w:rsidRDefault="002F0D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hor contribution section</w:t>
            </w:r>
          </w:p>
        </w:tc>
      </w:tr>
      <w:tr w:rsidR="0068643A" w:rsidRPr="00FD6E06" w14:paraId="39E7007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C520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E49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DB5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B36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311EC" w14:textId="44AF4CDE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35955" w14:textId="695CBF5F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10A30C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09F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BA6DA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25E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090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2873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A1868" w14:textId="3DC2BE56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715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16EF4" w14:textId="59034D63" w:rsidR="0068643A" w:rsidRPr="00FD6E06" w:rsidRDefault="002F0DF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ection</w:t>
            </w:r>
          </w:p>
        </w:tc>
      </w:tr>
      <w:tr w:rsidR="0068643A" w:rsidRPr="00FD6E06" w14:paraId="5146EE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E099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92E9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959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2A1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99A6A" w14:textId="7C959289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957F72" w14:textId="16EF5D6C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630F94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A36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E0C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FEC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661D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87E40" w14:textId="0FD5BBFB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3017D8" w14:textId="5AD6B645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0D411AC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7D2638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F2050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DB5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070B9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35F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7E5AA2" w14:textId="6AF27F7E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7EF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0300E" w14:textId="39F994E2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2F0D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68643A" w:rsidRPr="00FD6E06" w14:paraId="09E46D1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28F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144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B8A07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8F1FAF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3471A6" w14:textId="429FE9A0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8CA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B226C" w14:textId="367C8BC4" w:rsidR="0068643A" w:rsidRPr="00FD6E06" w:rsidRDefault="007E3A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2A3DC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2F0D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BB4AE3" w:rsidRPr="00FD6E06" w14:paraId="3A53CB2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3AD03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D9404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4FE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691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EA7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BB9CC" w14:textId="093CCFF4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3AE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06448" w14:textId="1FF6607E" w:rsidR="0068643A" w:rsidRPr="00FD6E06" w:rsidRDefault="007E3A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3E56CD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3A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8E6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CF3A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FBBA7E" w14:textId="087E1ECC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2E41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58687" w14:textId="35B96584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6412D9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FF7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5464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F07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C53B6" w14:textId="27C8D05C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43D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E86B6" w14:textId="2B120D83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14:paraId="4CE67DF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A2D3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58B50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B29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0F3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7D8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7CD93" w14:textId="4656BF0D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667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7D7B7" w14:textId="124B70D9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3D7C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E3AA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6761D3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F16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4EC7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07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61926" w14:textId="61C7A03E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F6C5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C45E2" w14:textId="2868A4BF" w:rsidR="0068643A" w:rsidRPr="007E3AAB" w:rsidRDefault="00353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7E3AAB"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-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4FFFF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345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C33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F16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2BB94" w14:textId="7C88C4F8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02E0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6E5000" w14:textId="6246DB8A" w:rsidR="0068643A" w:rsidRPr="007E3AAB" w:rsidRDefault="007E3A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B19CA1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020903" w14:textId="77777777" w:rsidR="0068643A" w:rsidRPr="00F31B7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1B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20A9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1D40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03FD9" w14:textId="505AFDDA" w:rsidR="0068643A" w:rsidRPr="00FD6E06" w:rsidRDefault="00B025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02508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E0F9E" w14:textId="6B9FE6E8" w:rsidR="0068643A" w:rsidRPr="00FD6E06" w:rsidRDefault="00B0250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02508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A0B8C" w14:textId="0717B755" w:rsidR="0068643A" w:rsidRPr="007E3AAB" w:rsidRDefault="004779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353696"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280C51E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B5C40" w14:textId="77777777" w:rsidR="0068643A" w:rsidRPr="00F31B7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1B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EF9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31C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0B799B" w14:textId="795A871F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44F1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F910F6" w14:textId="2E3FB14D" w:rsidR="0068643A" w:rsidRPr="007E3AAB" w:rsidRDefault="0035369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Pr="0035369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78EA6F1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009E0" w14:textId="77777777" w:rsidR="0068643A" w:rsidRPr="00F31B77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1B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D5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BFF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2B8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CD2BB" w14:textId="58FF9A73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FD3516" w14:textId="69F64E2D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14:paraId="17F70B1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B3FC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C9D963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711C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E80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853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A93E7" w14:textId="5464BC6B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90F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7D366C" w14:textId="1B6AB5FE" w:rsidR="0068643A" w:rsidRPr="00FD6E06" w:rsidRDefault="007E3A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F31B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6878D33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892A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FB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ED95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510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DA784" w14:textId="77178966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05063" w14:textId="76344735" w:rsidR="0068643A" w:rsidRPr="00FD6E06" w:rsidRDefault="00940A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08527D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B922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31D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DE3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2D0C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90201" w14:textId="728E006A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DEB1A9" w14:textId="76037CF0" w:rsidR="0068643A" w:rsidRPr="00FD6E06" w:rsidRDefault="00940AC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3BEF6A2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9DFC2A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FC7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F557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1ABBD0" w14:textId="2CFF64E4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3E5B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07E71" w14:textId="282B102A" w:rsidR="0068643A" w:rsidRPr="00FD6E06" w:rsidRDefault="00F31B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-214</w:t>
            </w:r>
          </w:p>
        </w:tc>
      </w:tr>
      <w:tr w:rsidR="0068643A" w:rsidRPr="00FD6E06" w14:paraId="0251FD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C911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31B7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F63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7A2C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C57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9507D2" w14:textId="0BF4566A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9C11C" w14:textId="79EA473E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14:paraId="260CA5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4D5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6629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F90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CA1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9B336" w14:textId="52B89A19" w:rsidR="0068643A" w:rsidRPr="00FD6E06" w:rsidRDefault="00E64FD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64FDA">
              <w:rPr>
                <w:sz w:val="24"/>
                <w:szCs w:val="24"/>
              </w:rPr>
              <w:instrText xml:space="preserve"> FORMCHECKBOX </w:instrText>
            </w:r>
            <w:r w:rsidR="00A508B4">
              <w:rPr>
                <w:sz w:val="24"/>
                <w:szCs w:val="24"/>
              </w:rPr>
            </w:r>
            <w:r w:rsidR="00A508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CECFF" w14:textId="2D730045" w:rsidR="0068643A" w:rsidRPr="00FD6E06" w:rsidRDefault="002A3DC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</w:t>
            </w:r>
          </w:p>
        </w:tc>
      </w:tr>
    </w:tbl>
    <w:p w14:paraId="4E47B87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7CB59" w14:textId="77777777" w:rsidR="00A508B4" w:rsidRDefault="00A508B4" w:rsidP="00FD6E06">
      <w:pPr>
        <w:spacing w:after="0" w:line="240" w:lineRule="auto"/>
      </w:pPr>
      <w:r>
        <w:separator/>
      </w:r>
    </w:p>
  </w:endnote>
  <w:endnote w:type="continuationSeparator" w:id="0">
    <w:p w14:paraId="48F49E14" w14:textId="77777777" w:rsidR="00A508B4" w:rsidRDefault="00A508B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76F5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2EC4F8C" wp14:editId="1EB4A0C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3D406" w14:textId="77777777" w:rsidR="00A508B4" w:rsidRDefault="00A508B4" w:rsidP="00FD6E06">
      <w:pPr>
        <w:spacing w:after="0" w:line="240" w:lineRule="auto"/>
      </w:pPr>
      <w:r>
        <w:separator/>
      </w:r>
    </w:p>
  </w:footnote>
  <w:footnote w:type="continuationSeparator" w:id="0">
    <w:p w14:paraId="744FB4C3" w14:textId="77777777" w:rsidR="00A508B4" w:rsidRDefault="00A508B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55219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F673CC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447FB"/>
    <w:rsid w:val="00081B80"/>
    <w:rsid w:val="001E4CA1"/>
    <w:rsid w:val="002131A6"/>
    <w:rsid w:val="002253F7"/>
    <w:rsid w:val="002A3DCB"/>
    <w:rsid w:val="002F0DFB"/>
    <w:rsid w:val="00311BDA"/>
    <w:rsid w:val="00353696"/>
    <w:rsid w:val="003D7C6A"/>
    <w:rsid w:val="004779BC"/>
    <w:rsid w:val="004B6DAE"/>
    <w:rsid w:val="005268BB"/>
    <w:rsid w:val="00584093"/>
    <w:rsid w:val="00664936"/>
    <w:rsid w:val="0068643A"/>
    <w:rsid w:val="00750A0E"/>
    <w:rsid w:val="00756C23"/>
    <w:rsid w:val="007924AC"/>
    <w:rsid w:val="007C457A"/>
    <w:rsid w:val="007E3AAB"/>
    <w:rsid w:val="00940AC2"/>
    <w:rsid w:val="009B20D2"/>
    <w:rsid w:val="00A0782F"/>
    <w:rsid w:val="00A508B4"/>
    <w:rsid w:val="00A737A2"/>
    <w:rsid w:val="00B02508"/>
    <w:rsid w:val="00B567D4"/>
    <w:rsid w:val="00BB4AE3"/>
    <w:rsid w:val="00BD0D14"/>
    <w:rsid w:val="00CA6DD4"/>
    <w:rsid w:val="00D23888"/>
    <w:rsid w:val="00E64FDA"/>
    <w:rsid w:val="00EE17D5"/>
    <w:rsid w:val="00EE54E0"/>
    <w:rsid w:val="00F26626"/>
    <w:rsid w:val="00F31B77"/>
    <w:rsid w:val="00F901FE"/>
    <w:rsid w:val="00FA4949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73D0CA"/>
  <w15:docId w15:val="{F351FEFC-C3C4-F447-A5DB-0140328C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17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tul Jaiswal</cp:lastModifiedBy>
  <cp:revision>2</cp:revision>
  <dcterms:created xsi:type="dcterms:W3CDTF">2021-09-05T19:49:00Z</dcterms:created>
  <dcterms:modified xsi:type="dcterms:W3CDTF">2021-09-05T19:49:00Z</dcterms:modified>
</cp:coreProperties>
</file>